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BA3" w:rsidRPr="00647E39" w:rsidRDefault="004A2BA3" w:rsidP="004A2B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s    </w:t>
      </w:r>
    </w:p>
    <w:p w:rsidR="004A2BA3" w:rsidRPr="00647E39" w:rsidRDefault="004A2BA3" w:rsidP="004A2B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647E39">
        <w:rPr>
          <w:rFonts w:ascii="Times New Roman" w:hAnsi="Times New Roman" w:cs="Times New Roman"/>
          <w:b/>
          <w:sz w:val="24"/>
          <w:szCs w:val="24"/>
        </w:rPr>
        <w:t xml:space="preserve">: Biting rates (bites per person per night) of </w:t>
      </w:r>
      <w:r w:rsidRPr="00647E39">
        <w:rPr>
          <w:rFonts w:ascii="Times New Roman" w:hAnsi="Times New Roman" w:cs="Times New Roman"/>
          <w:b/>
          <w:i/>
          <w:sz w:val="24"/>
          <w:szCs w:val="24"/>
        </w:rPr>
        <w:t>An. gambiae</w:t>
      </w:r>
      <w:r w:rsidRPr="00647E39">
        <w:rPr>
          <w:rFonts w:ascii="Times New Roman" w:hAnsi="Times New Roman" w:cs="Times New Roman"/>
          <w:b/>
          <w:sz w:val="24"/>
          <w:szCs w:val="24"/>
        </w:rPr>
        <w:t xml:space="preserve"> based on human landing catches (HLC) conducted indoors and outdoors from sentinel sites in Democratic Republic of Congo in 2015 and 2016.</w:t>
      </w:r>
    </w:p>
    <w:tbl>
      <w:tblPr>
        <w:tblW w:w="8840" w:type="dxa"/>
        <w:tblInd w:w="93" w:type="dxa"/>
        <w:tblLook w:val="04A0"/>
      </w:tblPr>
      <w:tblGrid>
        <w:gridCol w:w="1360"/>
        <w:gridCol w:w="1123"/>
        <w:gridCol w:w="1224"/>
        <w:gridCol w:w="1380"/>
        <w:gridCol w:w="1380"/>
        <w:gridCol w:w="1500"/>
        <w:gridCol w:w="1300"/>
      </w:tblGrid>
      <w:tr w:rsidR="004A2BA3" w:rsidRPr="00647E39" w:rsidTr="003F5A44">
        <w:trPr>
          <w:trHeight w:val="6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bondo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,    </w:t>
            </w: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shopo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ingasani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Kinshas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kalayi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ulua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lemie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Tanganyik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atana, </w:t>
            </w: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d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Kivu</w:t>
            </w:r>
          </w:p>
        </w:tc>
      </w:tr>
      <w:tr w:rsidR="004A2BA3" w:rsidRPr="00647E39" w:rsidTr="003F5A44">
        <w:trPr>
          <w:trHeight w:val="315"/>
        </w:trPr>
        <w:tc>
          <w:tcPr>
            <w:tcW w:w="88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2015 </w:t>
            </w:r>
            <w:r w:rsidRPr="00647E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>An. gambiae</w:t>
            </w:r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 to M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to J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oo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 to S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 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2BA3" w:rsidRPr="00647E39" w:rsidTr="003F5A44">
        <w:trPr>
          <w:trHeight w:val="315"/>
        </w:trPr>
        <w:tc>
          <w:tcPr>
            <w:tcW w:w="88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2016 </w:t>
            </w:r>
            <w:r w:rsidRPr="00647E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>An. gambiae</w:t>
            </w:r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 to Fe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to A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oo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to J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 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A2BA3" w:rsidRPr="00647E39" w:rsidTr="003F5A4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A2BA3" w:rsidRPr="00647E39" w:rsidRDefault="004A2BA3" w:rsidP="003F5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4A2BA3" w:rsidRPr="00647E39" w:rsidRDefault="004A2BA3" w:rsidP="004A2B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2BA3" w:rsidRPr="00647E39" w:rsidRDefault="004A2BA3" w:rsidP="004A2B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A2BA3" w:rsidRPr="00647E39" w:rsidRDefault="004A2BA3" w:rsidP="004A2B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A2BA3" w:rsidRDefault="004A2BA3" w:rsidP="004A2B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368DD" w:rsidRDefault="006368DD">
      <w:bookmarkStart w:id="0" w:name="_GoBack"/>
      <w:bookmarkEnd w:id="0"/>
    </w:p>
    <w:sectPr w:rsidR="006368DD" w:rsidSect="00282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4A2BA3"/>
    <w:rsid w:val="00282770"/>
    <w:rsid w:val="004A2BA3"/>
    <w:rsid w:val="006368DD"/>
    <w:rsid w:val="00A202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B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B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90</Characters>
  <Application>Microsoft Office Word</Application>
  <DocSecurity>0</DocSecurity>
  <Lines>5</Lines>
  <Paragraphs>1</Paragraphs>
  <ScaleCrop>false</ScaleCrop>
  <Company>Abt Associates Inc.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Oxborough</dc:creator>
  <cp:lastModifiedBy>0013358</cp:lastModifiedBy>
  <cp:revision>2</cp:revision>
  <dcterms:created xsi:type="dcterms:W3CDTF">2018-03-01T16:13:00Z</dcterms:created>
  <dcterms:modified xsi:type="dcterms:W3CDTF">2018-03-23T04:39:00Z</dcterms:modified>
</cp:coreProperties>
</file>